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AF3BF" w14:textId="4F1BAC1F" w:rsidR="00901B77" w:rsidRPr="00D40C48" w:rsidRDefault="00CB2DA8">
      <w:pPr>
        <w:rPr>
          <w:rFonts w:cstheme="minorHAnsi"/>
        </w:rPr>
      </w:pPr>
      <w:r>
        <w:t>Appendix 4</w:t>
      </w:r>
      <w:r w:rsidR="00D40C48" w:rsidRPr="00D40C48">
        <w:rPr>
          <w:rFonts w:cstheme="minorHAnsi"/>
        </w:rPr>
        <w:t xml:space="preserve">.    Baseline and 2.5-year follow-up questions on </w:t>
      </w:r>
      <w:r w:rsidR="00D40C48" w:rsidRPr="00D40C48">
        <w:rPr>
          <w:rFonts w:eastAsia="Calibri" w:cstheme="minorHAnsi"/>
          <w:color w:val="000000" w:themeColor="text1"/>
        </w:rPr>
        <w:t xml:space="preserve">motivational and volitional factors influencing </w:t>
      </w:r>
      <w:proofErr w:type="gramStart"/>
      <w:r w:rsidR="00D40C48" w:rsidRPr="00D40C48">
        <w:rPr>
          <w:rFonts w:eastAsia="Calibri" w:cstheme="minorHAnsi"/>
          <w:color w:val="000000" w:themeColor="text1"/>
        </w:rPr>
        <w:t>toothbrushing</w:t>
      </w:r>
      <w:proofErr w:type="gramEnd"/>
      <w:r w:rsidR="00D40C48" w:rsidRPr="00D40C48">
        <w:rPr>
          <w:rFonts w:cstheme="minorHAnsi"/>
        </w:rPr>
        <w:t xml:space="preserve"> </w:t>
      </w:r>
    </w:p>
    <w:p w14:paraId="08851505" w14:textId="498888D7" w:rsidR="00D40C48" w:rsidRDefault="00D40C48" w:rsidP="00D40C48">
      <w:pPr>
        <w:rPr>
          <w:rFonts w:asciiTheme="majorHAnsi" w:eastAsia="Calibri" w:hAnsiTheme="majorHAnsi" w:cstheme="majorHAnsi"/>
          <w:color w:val="000000" w:themeColor="text1"/>
          <w:sz w:val="20"/>
          <w:szCs w:val="20"/>
        </w:rPr>
      </w:pPr>
      <w:bookmarkStart w:id="0" w:name="_Ref116391451"/>
      <w:bookmarkStart w:id="1" w:name="_Toc116389147"/>
      <w:bookmarkStart w:id="2" w:name="_Toc116638911"/>
      <w:r w:rsidRPr="000B331E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Table </w:t>
      </w:r>
      <w:bookmarkEnd w:id="0"/>
      <w:r>
        <w:rPr>
          <w:rFonts w:asciiTheme="majorHAnsi" w:hAnsiTheme="majorHAnsi" w:cstheme="majorHAnsi"/>
          <w:color w:val="000000" w:themeColor="text1"/>
          <w:sz w:val="20"/>
          <w:szCs w:val="20"/>
        </w:rPr>
        <w:t>1.</w:t>
      </w:r>
      <w:r w:rsidRPr="000B331E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  <w:bookmarkStart w:id="3" w:name="_Hlk159359105"/>
      <w:r w:rsidRPr="000B331E">
        <w:rPr>
          <w:rFonts w:asciiTheme="majorHAnsi" w:eastAsia="Calibri" w:hAnsiTheme="majorHAnsi" w:cstheme="majorHAnsi"/>
          <w:color w:val="000000" w:themeColor="text1"/>
          <w:sz w:val="20"/>
          <w:szCs w:val="20"/>
        </w:rPr>
        <w:t>Baseline questions on motivational and volitional factors influencing toothbrushing (self-efficacy, attitude, intention and coping and action planning) for randomised pupils (n=4680)</w:t>
      </w:r>
      <w:bookmarkEnd w:id="1"/>
      <w:bookmarkEnd w:id="2"/>
      <w:bookmarkEnd w:id="3"/>
    </w:p>
    <w:tbl>
      <w:tblPr>
        <w:tblW w:w="8985" w:type="dxa"/>
        <w:tblInd w:w="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1770"/>
        <w:gridCol w:w="1545"/>
        <w:gridCol w:w="1530"/>
      </w:tblGrid>
      <w:tr w:rsidR="00D40C48" w14:paraId="473C45F5" w14:textId="77777777" w:rsidTr="00974ECE">
        <w:trPr>
          <w:trHeight w:val="227"/>
        </w:trPr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EBD3B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E4178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Intervention</w:t>
            </w:r>
          </w:p>
          <w:p w14:paraId="18928BE9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(n=2262)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E3206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Control</w:t>
            </w:r>
          </w:p>
          <w:p w14:paraId="40A1FBDA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(n=2418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7B4B6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Overall</w:t>
            </w:r>
          </w:p>
          <w:p w14:paraId="56EC6DC7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(n=4680)</w:t>
            </w:r>
          </w:p>
        </w:tc>
      </w:tr>
      <w:tr w:rsidR="00D40C48" w14:paraId="4E6DCD74" w14:textId="77777777" w:rsidTr="00974ECE">
        <w:trPr>
          <w:trHeight w:val="227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49999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Task self-efficacy, mean (SD)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57B5E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.4 (0.6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A9780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.4 (0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2AE84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.4 (0.6)</w:t>
            </w:r>
          </w:p>
        </w:tc>
      </w:tr>
      <w:tr w:rsidR="00D40C48" w14:paraId="535FBED9" w14:textId="77777777" w:rsidTr="00974ECE">
        <w:trPr>
          <w:trHeight w:val="512"/>
        </w:trPr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FAA43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Attitudes, mean (SD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3C55A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.2 (0.4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6CE95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.2 (0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00F82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.2 (0.4)</w:t>
            </w:r>
          </w:p>
        </w:tc>
      </w:tr>
      <w:tr w:rsidR="00D40C48" w14:paraId="67608340" w14:textId="77777777" w:rsidTr="00974ECE">
        <w:trPr>
          <w:trHeight w:val="227"/>
        </w:trPr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975C2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Coping planning, mean (SD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74EAC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2.7 (0.7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1E2FD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2.7 (0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E0131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2.7 (0.7)</w:t>
            </w:r>
          </w:p>
        </w:tc>
      </w:tr>
      <w:tr w:rsidR="00D40C48" w14:paraId="038A02D2" w14:textId="77777777" w:rsidTr="00974ECE">
        <w:trPr>
          <w:trHeight w:val="227"/>
        </w:trPr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80EE7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Action planning, mean (SD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0C042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.3 (0.6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C8610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.3 (0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FBE72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.3 (0.6)</w:t>
            </w:r>
          </w:p>
        </w:tc>
      </w:tr>
      <w:tr w:rsidR="00D40C48" w14:paraId="57AB0C3F" w14:textId="77777777" w:rsidTr="00974ECE">
        <w:trPr>
          <w:trHeight w:val="227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AD8E0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b/>
                <w:sz w:val="20"/>
                <w:szCs w:val="20"/>
              </w:rPr>
              <w:t>Intention (How often do you want to brush your teeth?), n (%)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EF81F" w14:textId="77777777" w:rsidR="00D40C48" w:rsidRPr="008036A2" w:rsidRDefault="00D40C48" w:rsidP="00974ECE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18292" w14:textId="77777777" w:rsidR="00D40C48" w:rsidRPr="008036A2" w:rsidRDefault="00D40C48" w:rsidP="00974ECE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AF58E" w14:textId="77777777" w:rsidR="00D40C48" w:rsidRPr="008036A2" w:rsidRDefault="00D40C48" w:rsidP="00974ECE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D40C48" w14:paraId="10EB83B0" w14:textId="77777777" w:rsidTr="00974ECE">
        <w:trPr>
          <w:trHeight w:val="227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1A78C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&gt;3x a da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59DD2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129 (5.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453B5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138 (5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C3F77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267 (5.7)</w:t>
            </w:r>
          </w:p>
        </w:tc>
      </w:tr>
      <w:tr w:rsidR="00D40C48" w14:paraId="144139B6" w14:textId="77777777" w:rsidTr="00974ECE">
        <w:trPr>
          <w:trHeight w:val="227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7A70B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x a da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01C00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443 (19.6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EFF04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470 (19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A468C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913 (19.5)</w:t>
            </w:r>
          </w:p>
        </w:tc>
      </w:tr>
      <w:tr w:rsidR="00D40C48" w14:paraId="637CCBF2" w14:textId="77777777" w:rsidTr="00974ECE">
        <w:trPr>
          <w:trHeight w:val="227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FAE38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Twice a da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B6F89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1488 (65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2C8C5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1591 (65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CD38E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079 (65.8)</w:t>
            </w:r>
          </w:p>
        </w:tc>
      </w:tr>
      <w:tr w:rsidR="00D40C48" w14:paraId="4CF0B663" w14:textId="77777777" w:rsidTr="00974ECE">
        <w:trPr>
          <w:trHeight w:val="227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8E931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Once a da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6D450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132 (5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C0743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148 (6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F551B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280 (6.0)</w:t>
            </w:r>
          </w:p>
        </w:tc>
      </w:tr>
      <w:tr w:rsidR="00D40C48" w14:paraId="364DEDDC" w14:textId="77777777" w:rsidTr="00974ECE">
        <w:trPr>
          <w:trHeight w:val="227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1DC0A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&lt;Once a da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350EF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16 (0.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4D0D8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20 (0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CB739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6 (0.8)</w:t>
            </w:r>
          </w:p>
        </w:tc>
      </w:tr>
      <w:tr w:rsidR="00D40C48" w14:paraId="5512A4BF" w14:textId="77777777" w:rsidTr="00974ECE">
        <w:trPr>
          <w:trHeight w:val="227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AD6D4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06EEA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19 (0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BD011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16 (0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9D37A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5 (0.7)</w:t>
            </w:r>
          </w:p>
        </w:tc>
      </w:tr>
      <w:tr w:rsidR="00D40C48" w14:paraId="0F178DB7" w14:textId="77777777" w:rsidTr="00974ECE">
        <w:trPr>
          <w:trHeight w:val="227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7116C" w14:textId="77777777" w:rsidR="00D40C48" w:rsidRPr="008036A2" w:rsidRDefault="00D40C48" w:rsidP="00974ECE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43481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5 (1.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EEB4A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35 (1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55917" w14:textId="77777777" w:rsidR="00D40C48" w:rsidRPr="008036A2" w:rsidRDefault="00D40C48" w:rsidP="00974ECE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036A2">
              <w:rPr>
                <w:rFonts w:ascii="Calibri" w:eastAsia="Calibri" w:hAnsi="Calibri" w:cs="Calibri"/>
                <w:sz w:val="20"/>
                <w:szCs w:val="20"/>
              </w:rPr>
              <w:t>70 (1.5)</w:t>
            </w:r>
          </w:p>
        </w:tc>
      </w:tr>
    </w:tbl>
    <w:p w14:paraId="61D10376" w14:textId="77777777" w:rsidR="00D40C48" w:rsidRDefault="00D40C48" w:rsidP="00D40C48"/>
    <w:p w14:paraId="285F4A95" w14:textId="46AC08F5" w:rsidR="00D40C48" w:rsidRDefault="00D40C48" w:rsidP="00D40C48">
      <w:pPr>
        <w:rPr>
          <w:rFonts w:asciiTheme="majorHAnsi" w:eastAsia="Calibri" w:hAnsiTheme="majorHAnsi" w:cstheme="majorHAnsi"/>
          <w:sz w:val="20"/>
          <w:szCs w:val="20"/>
        </w:rPr>
      </w:pPr>
      <w:r w:rsidRPr="00585F76">
        <w:rPr>
          <w:rFonts w:asciiTheme="majorHAnsi" w:hAnsiTheme="majorHAnsi" w:cstheme="majorHAnsi"/>
          <w:sz w:val="20"/>
          <w:szCs w:val="20"/>
        </w:rPr>
        <w:t xml:space="preserve">Table </w:t>
      </w:r>
      <w:r>
        <w:rPr>
          <w:rFonts w:asciiTheme="majorHAnsi" w:hAnsiTheme="majorHAnsi" w:cstheme="majorHAnsi"/>
          <w:sz w:val="20"/>
          <w:szCs w:val="20"/>
        </w:rPr>
        <w:t>2.</w:t>
      </w:r>
      <w:r w:rsidRPr="00585F76">
        <w:rPr>
          <w:rFonts w:asciiTheme="majorHAnsi" w:eastAsia="Calibri" w:hAnsiTheme="majorHAnsi" w:cstheme="majorHAnsi"/>
          <w:sz w:val="20"/>
          <w:szCs w:val="20"/>
        </w:rPr>
        <w:t xml:space="preserve"> Questions related to toothbrushing self-efficacy, attitude, intention and coping and action planning for randomised pupils at 2.5 years for pupils who completed this questionnaire (n=2643)</w:t>
      </w:r>
    </w:p>
    <w:tbl>
      <w:tblPr>
        <w:tblW w:w="9015" w:type="dxa"/>
        <w:tblInd w:w="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1785"/>
        <w:gridCol w:w="1560"/>
        <w:gridCol w:w="1545"/>
      </w:tblGrid>
      <w:tr w:rsidR="00D40C48" w14:paraId="7AB7E5EC" w14:textId="77777777" w:rsidTr="00974ECE">
        <w:trPr>
          <w:trHeight w:val="284"/>
        </w:trPr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A48E6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B920C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ervention</w:t>
            </w:r>
          </w:p>
          <w:p w14:paraId="16EE9ED1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n=1287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F8434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ntrol</w:t>
            </w:r>
          </w:p>
          <w:p w14:paraId="148F9549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n=1356)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ED58D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verall</w:t>
            </w:r>
          </w:p>
          <w:p w14:paraId="48337FBA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n=2643)</w:t>
            </w:r>
          </w:p>
        </w:tc>
      </w:tr>
      <w:tr w:rsidR="00D40C48" w14:paraId="541C096C" w14:textId="77777777" w:rsidTr="00974ECE">
        <w:trPr>
          <w:trHeight w:val="284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C8963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ask self-efficacy, 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FA882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5 (0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03B5A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4 (0.6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1A10C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4 (0.6)</w:t>
            </w:r>
          </w:p>
        </w:tc>
      </w:tr>
      <w:tr w:rsidR="00D40C48" w14:paraId="7B82177A" w14:textId="77777777" w:rsidTr="00974ECE">
        <w:trPr>
          <w:trHeight w:val="284"/>
        </w:trPr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259B0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ttitudes, 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78C88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3 (0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6FDD8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3 (0.4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52966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3 (0.4)</w:t>
            </w:r>
          </w:p>
        </w:tc>
      </w:tr>
      <w:tr w:rsidR="00D40C48" w14:paraId="1232F420" w14:textId="77777777" w:rsidTr="00974ECE">
        <w:trPr>
          <w:trHeight w:val="284"/>
        </w:trPr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B930A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ping planning, 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B9E1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7 (0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BBF03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7 (0.7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B9A81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7 (0.7)</w:t>
            </w:r>
          </w:p>
        </w:tc>
      </w:tr>
      <w:tr w:rsidR="00D40C48" w14:paraId="5FE41890" w14:textId="77777777" w:rsidTr="00974ECE">
        <w:trPr>
          <w:trHeight w:val="284"/>
        </w:trPr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C1803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ction planning, 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21842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4 (0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98EC4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4 (0.6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6D988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4 (0.6)</w:t>
            </w:r>
          </w:p>
        </w:tc>
      </w:tr>
      <w:tr w:rsidR="00D40C48" w14:paraId="0D9645F2" w14:textId="77777777" w:rsidTr="00974ECE">
        <w:trPr>
          <w:trHeight w:val="284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F2434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ention (How often do you want to brush your teeth?), n (%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CBB34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68B57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C4D18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D40C48" w14:paraId="5A45595C" w14:textId="77777777" w:rsidTr="00974ECE">
        <w:trPr>
          <w:trHeight w:val="284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61F8B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3x a da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4EE09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 (2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CC79C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 (2.1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25435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 (2.3)</w:t>
            </w:r>
          </w:p>
        </w:tc>
      </w:tr>
      <w:tr w:rsidR="00D40C48" w14:paraId="64C653DC" w14:textId="77777777" w:rsidTr="00974ECE">
        <w:trPr>
          <w:trHeight w:val="284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1F723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x a da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2D5F3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7 (16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6BC1F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5 (15.1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BB9DD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22 (16.0)</w:t>
            </w:r>
          </w:p>
        </w:tc>
      </w:tr>
      <w:tr w:rsidR="00D40C48" w14:paraId="343C5A43" w14:textId="77777777" w:rsidTr="00974ECE">
        <w:trPr>
          <w:trHeight w:val="284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C1370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Twice a da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27479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4 (74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B160D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28 (75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9F798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82 (75.0)</w:t>
            </w:r>
          </w:p>
        </w:tc>
      </w:tr>
      <w:tr w:rsidR="00D40C48" w14:paraId="2473ED24" w14:textId="77777777" w:rsidTr="00974ECE">
        <w:trPr>
          <w:trHeight w:val="284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F803A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nce a da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6FA47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8 (5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C3B07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8 (5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14F16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6 (5.5)</w:t>
            </w:r>
          </w:p>
        </w:tc>
      </w:tr>
      <w:tr w:rsidR="00D40C48" w14:paraId="49DEF1D7" w14:textId="77777777" w:rsidTr="00974ECE">
        <w:trPr>
          <w:trHeight w:val="284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D3202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Once a da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4257C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0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EC6B6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0.4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A0498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(0.5)</w:t>
            </w:r>
          </w:p>
        </w:tc>
      </w:tr>
      <w:tr w:rsidR="00D40C48" w14:paraId="406890E3" w14:textId="77777777" w:rsidTr="00974ECE">
        <w:trPr>
          <w:trHeight w:val="284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0AEE9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2CB82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0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5E9CF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0.3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76AC9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0.3)</w:t>
            </w:r>
          </w:p>
        </w:tc>
      </w:tr>
      <w:tr w:rsidR="00D40C48" w14:paraId="41E8F08A" w14:textId="77777777" w:rsidTr="00974ECE">
        <w:trPr>
          <w:trHeight w:val="284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B35A7" w14:textId="77777777" w:rsidR="00D40C48" w:rsidRDefault="00D40C48" w:rsidP="00974ECE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5EB56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0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20768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0.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2C6FF" w14:textId="77777777" w:rsidR="00D40C48" w:rsidRDefault="00D40C48" w:rsidP="00974EC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(0.5)</w:t>
            </w:r>
          </w:p>
        </w:tc>
      </w:tr>
    </w:tbl>
    <w:p w14:paraId="514C753B" w14:textId="77777777" w:rsidR="00D40C48" w:rsidRDefault="00D40C48" w:rsidP="00D40C48"/>
    <w:sectPr w:rsidR="00D40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48"/>
    <w:rsid w:val="00592ECA"/>
    <w:rsid w:val="00901B77"/>
    <w:rsid w:val="00CB2DA8"/>
    <w:rsid w:val="00D4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646F0"/>
  <w15:chartTrackingRefBased/>
  <w15:docId w15:val="{6942F61D-0A29-483B-867A-CD25D82BF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B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Spacing"/>
    <w:link w:val="Heading2Char"/>
    <w:uiPriority w:val="9"/>
    <w:unhideWhenUsed/>
    <w:qFormat/>
    <w:rsid w:val="00901B77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B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1B77"/>
    <w:rPr>
      <w:rFonts w:asciiTheme="majorHAnsi" w:eastAsiaTheme="majorEastAsia" w:hAnsiTheme="majorHAnsi" w:cstheme="majorBidi"/>
      <w:color w:val="2F5496" w:themeColor="accent1" w:themeShade="BF"/>
      <w:sz w:val="30"/>
      <w:szCs w:val="26"/>
    </w:rPr>
  </w:style>
  <w:style w:type="paragraph" w:styleId="NoSpacing">
    <w:name w:val="No Spacing"/>
    <w:uiPriority w:val="1"/>
    <w:qFormat/>
    <w:rsid w:val="00901B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482</Characters>
  <Application>Microsoft Office Word</Application>
  <DocSecurity>0</DocSecurity>
  <Lines>123</Lines>
  <Paragraphs>127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b El-Yousfi</dc:creator>
  <cp:keywords/>
  <dc:description/>
  <cp:lastModifiedBy>Sarab El-Yousfi</cp:lastModifiedBy>
  <cp:revision>2</cp:revision>
  <dcterms:created xsi:type="dcterms:W3CDTF">2024-07-01T19:12:00Z</dcterms:created>
  <dcterms:modified xsi:type="dcterms:W3CDTF">2024-07-01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349594-3fb1-4209-83b0-d68166b7d2ce</vt:lpwstr>
  </property>
</Properties>
</file>